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41DA3" w14:textId="591DE90A" w:rsidR="00427E10" w:rsidRPr="00B03241" w:rsidRDefault="00833A94" w:rsidP="00427E10">
      <w:pPr>
        <w:rPr>
          <w:rFonts w:ascii="Arial" w:hAnsi="Arial" w:cs="Arial"/>
          <w:b/>
          <w:bCs/>
          <w:lang w:val="en-US"/>
        </w:rPr>
      </w:pPr>
      <w:r w:rsidRPr="000518D9">
        <w:rPr>
          <w:rFonts w:ascii="Arial" w:hAnsi="Arial" w:cs="Arial"/>
          <w:b/>
          <w:bCs/>
          <w:lang w:val="en-US"/>
        </w:rPr>
        <w:t xml:space="preserve">Table </w:t>
      </w:r>
      <w:r w:rsidR="002831EC">
        <w:rPr>
          <w:rFonts w:ascii="Arial" w:hAnsi="Arial" w:cs="Arial"/>
          <w:b/>
          <w:bCs/>
          <w:lang w:val="en-US"/>
        </w:rPr>
        <w:t>S</w:t>
      </w:r>
      <w:r w:rsidRPr="000518D9">
        <w:rPr>
          <w:rFonts w:ascii="Arial" w:hAnsi="Arial" w:cs="Arial"/>
          <w:b/>
          <w:bCs/>
          <w:lang w:val="en-US"/>
        </w:rPr>
        <w:t xml:space="preserve">1: </w:t>
      </w:r>
      <w:r w:rsidRPr="00457897">
        <w:rPr>
          <w:rFonts w:ascii="Arial" w:hAnsi="Arial" w:cs="Arial"/>
          <w:b/>
          <w:bCs/>
          <w:lang w:val="en-US"/>
        </w:rPr>
        <w:t>Cohort Level Description of Key Clinical Outcomes</w:t>
      </w:r>
      <w:r w:rsidRPr="000518D9"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2126"/>
      </w:tblGrid>
      <w:tr w:rsidR="00427E10" w:rsidRPr="000518D9" w14:paraId="126714DB" w14:textId="77777777" w:rsidTr="00834E65">
        <w:tc>
          <w:tcPr>
            <w:tcW w:w="2689" w:type="dxa"/>
            <w:shd w:val="clear" w:color="auto" w:fill="BFBFBF" w:themeFill="background1" w:themeFillShade="BF"/>
          </w:tcPr>
          <w:p w14:paraId="5B21AF9C" w14:textId="77777777" w:rsidR="00427E10" w:rsidRPr="00427E10" w:rsidRDefault="00427E10" w:rsidP="00834E6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65AD2C2" w14:textId="77777777" w:rsidR="00427E10" w:rsidRPr="00427E10" w:rsidRDefault="00427E10" w:rsidP="00834E6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ll patients</w:t>
            </w:r>
          </w:p>
          <w:p w14:paraId="55542335" w14:textId="77777777" w:rsidR="00427E10" w:rsidRPr="00427E10" w:rsidRDefault="00427E10" w:rsidP="00834E6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 = 504)</w:t>
            </w:r>
            <w:r w:rsidRPr="00427E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7D79414" w14:textId="77777777" w:rsidR="00427E10" w:rsidRPr="00427E10" w:rsidRDefault="00427E10" w:rsidP="00834E6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velopment</w:t>
            </w:r>
          </w:p>
          <w:p w14:paraId="4458855A" w14:textId="77777777" w:rsidR="00427E10" w:rsidRPr="00427E10" w:rsidRDefault="00427E10" w:rsidP="00834E6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 = 256)</w:t>
            </w:r>
            <w:r w:rsidRPr="00427E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300AF7B" w14:textId="77777777" w:rsidR="00427E10" w:rsidRPr="00427E10" w:rsidRDefault="00427E10" w:rsidP="00834E6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lidation</w:t>
            </w:r>
          </w:p>
          <w:p w14:paraId="1C58B6BC" w14:textId="77777777" w:rsidR="00427E10" w:rsidRPr="00427E10" w:rsidRDefault="00427E10" w:rsidP="00834E6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 = 248)</w:t>
            </w:r>
            <w:r w:rsidRPr="00427E1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427E10" w:rsidRPr="000518D9" w14:paraId="337E61A9" w14:textId="77777777" w:rsidTr="00834E65">
        <w:tc>
          <w:tcPr>
            <w:tcW w:w="9209" w:type="dxa"/>
            <w:gridSpan w:val="4"/>
            <w:shd w:val="clear" w:color="auto" w:fill="D9D9D9" w:themeFill="background1" w:themeFillShade="D9"/>
          </w:tcPr>
          <w:p w14:paraId="1797BEC6" w14:textId="77777777" w:rsidR="00427E10" w:rsidRPr="00427E10" w:rsidRDefault="00427E10" w:rsidP="00834E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27E10">
              <w:rPr>
                <w:rFonts w:ascii="Arial" w:hAnsi="Arial" w:cs="Arial"/>
                <w:b/>
                <w:bCs/>
                <w:sz w:val="22"/>
                <w:szCs w:val="22"/>
              </w:rPr>
              <w:t>Toxicity</w:t>
            </w:r>
            <w:proofErr w:type="spellEnd"/>
          </w:p>
        </w:tc>
      </w:tr>
      <w:tr w:rsidR="00427E10" w:rsidRPr="000518D9" w14:paraId="13D63D10" w14:textId="77777777" w:rsidTr="00834E65">
        <w:tc>
          <w:tcPr>
            <w:tcW w:w="2689" w:type="dxa"/>
            <w:vAlign w:val="center"/>
          </w:tcPr>
          <w:p w14:paraId="12755EEC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CRS Grade</w:t>
            </w:r>
          </w:p>
          <w:p w14:paraId="3BC744FF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66AECC7E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5AE7E027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0C8F24F8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6A89E7AD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4789D0C8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  <w:p w14:paraId="0D1B68F1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27E10">
              <w:rPr>
                <w:rFonts w:ascii="Arial" w:hAnsi="Arial" w:cs="Arial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268" w:type="dxa"/>
            <w:vAlign w:val="center"/>
          </w:tcPr>
          <w:p w14:paraId="6F95A8AF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75382F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83 (17%)</w:t>
            </w:r>
          </w:p>
          <w:p w14:paraId="3AF95198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08 (43%)</w:t>
            </w:r>
          </w:p>
          <w:p w14:paraId="09BC0AFD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64 (34%)</w:t>
            </w:r>
          </w:p>
          <w:p w14:paraId="0DFE4C6D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2 (4.5%)</w:t>
            </w:r>
          </w:p>
          <w:p w14:paraId="6FC6B422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7 (1.4%)</w:t>
            </w:r>
          </w:p>
          <w:p w14:paraId="34F96195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 (0.6%)</w:t>
            </w:r>
          </w:p>
          <w:p w14:paraId="5E2153E3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126" w:type="dxa"/>
            <w:vAlign w:val="center"/>
          </w:tcPr>
          <w:p w14:paraId="3F9C2599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5B3B44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7 (14%)</w:t>
            </w:r>
          </w:p>
          <w:p w14:paraId="1AFD93FF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23 (48%)</w:t>
            </w:r>
          </w:p>
          <w:p w14:paraId="0D234D85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79 (31%)</w:t>
            </w:r>
          </w:p>
          <w:p w14:paraId="1E619D6B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1 (4.3%)</w:t>
            </w:r>
          </w:p>
          <w:p w14:paraId="21E0CAE5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4 (1.6%)</w:t>
            </w:r>
          </w:p>
          <w:p w14:paraId="47D46F6F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 (0.8%)</w:t>
            </w:r>
          </w:p>
          <w:p w14:paraId="3BC3D0AA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6" w:type="dxa"/>
            <w:vAlign w:val="center"/>
          </w:tcPr>
          <w:p w14:paraId="6228CD57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5A7CAA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46 (20%)</w:t>
            </w:r>
          </w:p>
          <w:p w14:paraId="746D5B79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85 (37%)</w:t>
            </w:r>
          </w:p>
          <w:p w14:paraId="225B295E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85 (37%)</w:t>
            </w:r>
          </w:p>
          <w:p w14:paraId="1E4ED118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1 (4.8%)</w:t>
            </w:r>
          </w:p>
          <w:p w14:paraId="50B8464E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 (1.3%)</w:t>
            </w:r>
          </w:p>
          <w:p w14:paraId="486E0E34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 (0.4%)</w:t>
            </w:r>
          </w:p>
          <w:p w14:paraId="4123C1FF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427E10" w:rsidRPr="000518D9" w14:paraId="58B92D9C" w14:textId="77777777" w:rsidTr="00834E65">
        <w:tc>
          <w:tcPr>
            <w:tcW w:w="2689" w:type="dxa"/>
            <w:vAlign w:val="center"/>
          </w:tcPr>
          <w:p w14:paraId="1CF15818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ICANS Grade</w:t>
            </w:r>
          </w:p>
          <w:p w14:paraId="71CD5CEB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E729928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D6A820D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3A0C0391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9F19927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448D784F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024D5462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7E10">
              <w:rPr>
                <w:rFonts w:ascii="Arial" w:hAnsi="Arial" w:cs="Arial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268" w:type="dxa"/>
            <w:vAlign w:val="center"/>
          </w:tcPr>
          <w:p w14:paraId="6BAAD35E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7BBDF5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81 (60%)</w:t>
            </w:r>
          </w:p>
          <w:p w14:paraId="0D330D57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60 (13%)</w:t>
            </w:r>
          </w:p>
          <w:p w14:paraId="7A9371F5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52 (11%)</w:t>
            </w:r>
          </w:p>
          <w:p w14:paraId="0587BC6B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53 (11%)</w:t>
            </w:r>
          </w:p>
          <w:p w14:paraId="43540473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9 (4.1%)</w:t>
            </w:r>
          </w:p>
          <w:p w14:paraId="093B96BC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 (0.4%)</w:t>
            </w:r>
          </w:p>
          <w:p w14:paraId="4E124D70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126" w:type="dxa"/>
            <w:vAlign w:val="center"/>
          </w:tcPr>
          <w:p w14:paraId="2F31A2CC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3F2F2C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42 (56%)</w:t>
            </w:r>
          </w:p>
          <w:p w14:paraId="79017443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7 (15%)</w:t>
            </w:r>
          </w:p>
          <w:p w14:paraId="47D620E8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3 (13%)</w:t>
            </w:r>
          </w:p>
          <w:p w14:paraId="7CB933C7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8 (11%)</w:t>
            </w:r>
          </w:p>
          <w:p w14:paraId="68044EC7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4 (5.5%)</w:t>
            </w:r>
          </w:p>
          <w:p w14:paraId="084F214E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0 (0%)</w:t>
            </w:r>
          </w:p>
          <w:p w14:paraId="5EBD6E39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14:paraId="243A6616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6B2A9D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39 (66%)</w:t>
            </w:r>
          </w:p>
          <w:p w14:paraId="7D4EB3F4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3 (11%)</w:t>
            </w:r>
          </w:p>
          <w:p w14:paraId="4F5A9FA3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8 (8.5%)</w:t>
            </w:r>
          </w:p>
          <w:p w14:paraId="62AAFDC4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5 (12%)</w:t>
            </w:r>
          </w:p>
          <w:p w14:paraId="54D621F7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5 (2.4%)</w:t>
            </w:r>
          </w:p>
          <w:p w14:paraId="35E1F1CC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 (0.9%)</w:t>
            </w:r>
          </w:p>
          <w:p w14:paraId="3805FC9F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427E10" w:rsidRPr="000518D9" w14:paraId="088118CF" w14:textId="77777777" w:rsidTr="00834E65">
        <w:tc>
          <w:tcPr>
            <w:tcW w:w="2689" w:type="dxa"/>
            <w:vAlign w:val="center"/>
          </w:tcPr>
          <w:p w14:paraId="5317AF4F" w14:textId="77777777" w:rsidR="00427E10" w:rsidRPr="00427E10" w:rsidRDefault="00427E10" w:rsidP="00834E65">
            <w:pPr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ICU Admission</w:t>
            </w:r>
          </w:p>
          <w:p w14:paraId="4EAD4A48" w14:textId="77777777" w:rsidR="00427E10" w:rsidRPr="00427E10" w:rsidRDefault="00427E10" w:rsidP="00834E65">
            <w:pPr>
              <w:ind w:left="56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7E10">
              <w:rPr>
                <w:rFonts w:ascii="Arial" w:hAnsi="Arial" w:cs="Arial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268" w:type="dxa"/>
            <w:vAlign w:val="center"/>
          </w:tcPr>
          <w:p w14:paraId="69078B2A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68 (14%)</w:t>
            </w:r>
          </w:p>
          <w:p w14:paraId="6172B062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14:paraId="07E58F8C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3 (13%)</w:t>
            </w:r>
          </w:p>
          <w:p w14:paraId="0CC0AF93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14:paraId="571C5957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36 (15%)</w:t>
            </w:r>
          </w:p>
          <w:p w14:paraId="759C4E9F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27E10" w:rsidRPr="000518D9" w14:paraId="1E6B07D7" w14:textId="77777777" w:rsidTr="00834E65">
        <w:tc>
          <w:tcPr>
            <w:tcW w:w="2689" w:type="dxa"/>
            <w:vAlign w:val="center"/>
          </w:tcPr>
          <w:p w14:paraId="5BA1782B" w14:textId="77777777" w:rsidR="00427E10" w:rsidRPr="00427E10" w:rsidRDefault="00427E10" w:rsidP="00834E65">
            <w:pPr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 xml:space="preserve">Treatment </w:t>
            </w:r>
            <w:proofErr w:type="spellStart"/>
            <w:r w:rsidRPr="00427E10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427E1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27E10">
              <w:rPr>
                <w:rFonts w:ascii="Arial" w:hAnsi="Arial" w:cs="Arial"/>
                <w:sz w:val="22"/>
                <w:szCs w:val="22"/>
              </w:rPr>
              <w:t>Tocilizumab</w:t>
            </w:r>
            <w:proofErr w:type="spellEnd"/>
          </w:p>
        </w:tc>
        <w:tc>
          <w:tcPr>
            <w:tcW w:w="2268" w:type="dxa"/>
            <w:vAlign w:val="center"/>
          </w:tcPr>
          <w:p w14:paraId="5C8BE196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234 (46%)</w:t>
            </w:r>
          </w:p>
        </w:tc>
        <w:tc>
          <w:tcPr>
            <w:tcW w:w="2126" w:type="dxa"/>
            <w:vAlign w:val="center"/>
          </w:tcPr>
          <w:p w14:paraId="7D5A1AC5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28 (50%)</w:t>
            </w:r>
          </w:p>
        </w:tc>
        <w:tc>
          <w:tcPr>
            <w:tcW w:w="2126" w:type="dxa"/>
            <w:vAlign w:val="center"/>
          </w:tcPr>
          <w:p w14:paraId="04C1EB42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06 (43%)</w:t>
            </w:r>
          </w:p>
        </w:tc>
      </w:tr>
      <w:tr w:rsidR="00427E10" w:rsidRPr="000518D9" w14:paraId="4BDAD99C" w14:textId="77777777" w:rsidTr="00834E65">
        <w:tc>
          <w:tcPr>
            <w:tcW w:w="2689" w:type="dxa"/>
            <w:vAlign w:val="center"/>
          </w:tcPr>
          <w:p w14:paraId="0B1873D0" w14:textId="77777777" w:rsidR="00427E10" w:rsidRPr="00427E10" w:rsidRDefault="00427E10" w:rsidP="00834E65">
            <w:pPr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 xml:space="preserve">Treatment </w:t>
            </w:r>
            <w:proofErr w:type="spellStart"/>
            <w:r w:rsidRPr="00427E10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427E10">
              <w:rPr>
                <w:rFonts w:ascii="Arial" w:hAnsi="Arial" w:cs="Arial"/>
                <w:sz w:val="22"/>
                <w:szCs w:val="22"/>
              </w:rPr>
              <w:t xml:space="preserve"> Steroids</w:t>
            </w:r>
          </w:p>
          <w:p w14:paraId="441FA896" w14:textId="77777777" w:rsidR="00427E10" w:rsidRPr="00427E10" w:rsidRDefault="00427E10" w:rsidP="00834E65">
            <w:pPr>
              <w:spacing w:after="20"/>
              <w:ind w:left="56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7E10">
              <w:rPr>
                <w:rFonts w:ascii="Arial" w:hAnsi="Arial" w:cs="Arial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268" w:type="dxa"/>
            <w:vAlign w:val="center"/>
          </w:tcPr>
          <w:p w14:paraId="0D935AE9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91 (38%)</w:t>
            </w:r>
          </w:p>
          <w:p w14:paraId="69135D01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26" w:type="dxa"/>
            <w:vAlign w:val="center"/>
          </w:tcPr>
          <w:p w14:paraId="26E3F0B1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105 (42%)</w:t>
            </w:r>
          </w:p>
          <w:p w14:paraId="11957D69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26" w:type="dxa"/>
            <w:vAlign w:val="center"/>
          </w:tcPr>
          <w:p w14:paraId="2EF8E715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86 (35%)</w:t>
            </w:r>
          </w:p>
          <w:p w14:paraId="1DC5E47A" w14:textId="77777777" w:rsidR="00427E10" w:rsidRPr="00427E10" w:rsidRDefault="00427E10" w:rsidP="00834E65">
            <w:pPr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27E10" w:rsidRPr="000518D9" w14:paraId="63477FB9" w14:textId="77777777" w:rsidTr="00834E65">
        <w:tc>
          <w:tcPr>
            <w:tcW w:w="9209" w:type="dxa"/>
            <w:gridSpan w:val="4"/>
            <w:shd w:val="clear" w:color="auto" w:fill="D9D9D9" w:themeFill="background1" w:themeFillShade="D9"/>
            <w:vAlign w:val="center"/>
          </w:tcPr>
          <w:p w14:paraId="25DB25D7" w14:textId="77777777" w:rsidR="00427E10" w:rsidRPr="00427E10" w:rsidRDefault="00427E10" w:rsidP="00834E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7E10">
              <w:rPr>
                <w:rFonts w:ascii="Arial" w:hAnsi="Arial" w:cs="Arial"/>
                <w:b/>
                <w:bCs/>
                <w:sz w:val="22"/>
                <w:szCs w:val="22"/>
              </w:rPr>
              <w:t>Survival and follow-</w:t>
            </w:r>
            <w:proofErr w:type="spellStart"/>
            <w:r w:rsidRPr="00427E10">
              <w:rPr>
                <w:rFonts w:ascii="Arial" w:hAnsi="Arial" w:cs="Arial"/>
                <w:b/>
                <w:bCs/>
                <w:sz w:val="22"/>
                <w:szCs w:val="22"/>
              </w:rPr>
              <w:t>up</w:t>
            </w:r>
            <w:proofErr w:type="spellEnd"/>
          </w:p>
        </w:tc>
      </w:tr>
      <w:tr w:rsidR="00427E10" w:rsidRPr="000518D9" w14:paraId="140B89F1" w14:textId="77777777" w:rsidTr="00834E65">
        <w:tc>
          <w:tcPr>
            <w:tcW w:w="2689" w:type="dxa"/>
            <w:vAlign w:val="center"/>
          </w:tcPr>
          <w:p w14:paraId="48FBB526" w14:textId="31309693" w:rsidR="00427E10" w:rsidRPr="00427E10" w:rsidRDefault="00427E10" w:rsidP="00B03241">
            <w:pPr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Median follow-</w:t>
            </w:r>
            <w:proofErr w:type="spellStart"/>
            <w:r w:rsidRPr="00427E10">
              <w:rPr>
                <w:rFonts w:ascii="Arial" w:hAnsi="Arial" w:cs="Arial"/>
                <w:sz w:val="22"/>
                <w:szCs w:val="22"/>
              </w:rPr>
              <w:t>up</w:t>
            </w:r>
            <w:proofErr w:type="spellEnd"/>
            <w:r w:rsidR="00B03241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B03241">
              <w:rPr>
                <w:rFonts w:ascii="Arial" w:hAnsi="Arial" w:cs="Arial"/>
                <w:sz w:val="22"/>
                <w:szCs w:val="22"/>
              </w:rPr>
              <w:t>mo</w:t>
            </w:r>
            <w:proofErr w:type="spellEnd"/>
            <w:r w:rsidR="00B0324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7B613D94" w14:textId="086F80E9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32.1 (30.0, 35.5) </w:t>
            </w:r>
          </w:p>
        </w:tc>
        <w:tc>
          <w:tcPr>
            <w:tcW w:w="2126" w:type="dxa"/>
            <w:vAlign w:val="center"/>
          </w:tcPr>
          <w:p w14:paraId="5C84619B" w14:textId="0EB73BBD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27.6 (24.2, 30.0) </w:t>
            </w:r>
          </w:p>
        </w:tc>
        <w:tc>
          <w:tcPr>
            <w:tcW w:w="2126" w:type="dxa"/>
            <w:vAlign w:val="center"/>
          </w:tcPr>
          <w:p w14:paraId="5DA1677A" w14:textId="50209C75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45.4 (37.5, 51.5) </w:t>
            </w:r>
          </w:p>
        </w:tc>
      </w:tr>
      <w:tr w:rsidR="00427E10" w:rsidRPr="000518D9" w14:paraId="196882FD" w14:textId="77777777" w:rsidTr="00834E65">
        <w:tc>
          <w:tcPr>
            <w:tcW w:w="2689" w:type="dxa"/>
            <w:vAlign w:val="center"/>
          </w:tcPr>
          <w:p w14:paraId="19B79521" w14:textId="3D021D80" w:rsidR="00427E10" w:rsidRPr="00427E10" w:rsidRDefault="00427E10" w:rsidP="00B03241">
            <w:pPr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Median PFS</w:t>
            </w:r>
            <w:r w:rsidR="00B03241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B03241">
              <w:rPr>
                <w:rFonts w:ascii="Arial" w:hAnsi="Arial" w:cs="Arial"/>
                <w:sz w:val="22"/>
                <w:szCs w:val="22"/>
              </w:rPr>
              <w:t>mo</w:t>
            </w:r>
            <w:proofErr w:type="spellEnd"/>
            <w:r w:rsidR="00B0324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32E0DDC5" w14:textId="119F4C60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7.6 (5.7, 10.6) </w:t>
            </w:r>
          </w:p>
        </w:tc>
        <w:tc>
          <w:tcPr>
            <w:tcW w:w="2126" w:type="dxa"/>
            <w:vAlign w:val="center"/>
          </w:tcPr>
          <w:p w14:paraId="77A88CAE" w14:textId="00D24C5A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7.9 (5.0, 14.3) </w:t>
            </w:r>
          </w:p>
        </w:tc>
        <w:tc>
          <w:tcPr>
            <w:tcW w:w="2126" w:type="dxa"/>
            <w:vAlign w:val="center"/>
          </w:tcPr>
          <w:p w14:paraId="1829DF4E" w14:textId="58707496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7.5 (5.3, 11.9) </w:t>
            </w:r>
          </w:p>
        </w:tc>
      </w:tr>
      <w:tr w:rsidR="00427E10" w:rsidRPr="000518D9" w14:paraId="16162864" w14:textId="77777777" w:rsidTr="00834E65">
        <w:tc>
          <w:tcPr>
            <w:tcW w:w="2689" w:type="dxa"/>
            <w:vAlign w:val="center"/>
          </w:tcPr>
          <w:p w14:paraId="5975DA9B" w14:textId="40E62458" w:rsidR="00427E10" w:rsidRPr="00427E10" w:rsidRDefault="00427E10" w:rsidP="00B03241">
            <w:pPr>
              <w:spacing w:after="20"/>
              <w:rPr>
                <w:rFonts w:ascii="Arial" w:hAnsi="Arial" w:cs="Arial"/>
                <w:sz w:val="22"/>
                <w:szCs w:val="22"/>
              </w:rPr>
            </w:pPr>
            <w:r w:rsidRPr="00427E10">
              <w:rPr>
                <w:rFonts w:ascii="Arial" w:hAnsi="Arial" w:cs="Arial"/>
                <w:sz w:val="22"/>
                <w:szCs w:val="22"/>
              </w:rPr>
              <w:t>Median OS</w:t>
            </w:r>
            <w:r w:rsidR="00B03241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B03241">
              <w:rPr>
                <w:rFonts w:ascii="Arial" w:hAnsi="Arial" w:cs="Arial"/>
                <w:sz w:val="22"/>
                <w:szCs w:val="22"/>
              </w:rPr>
              <w:t>mo</w:t>
            </w:r>
            <w:proofErr w:type="spellEnd"/>
            <w:r w:rsidR="00B0324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19505D14" w14:textId="7DA84C0E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34.0 (25.9, 63.4) </w:t>
            </w:r>
          </w:p>
        </w:tc>
        <w:tc>
          <w:tcPr>
            <w:tcW w:w="2126" w:type="dxa"/>
            <w:vAlign w:val="center"/>
          </w:tcPr>
          <w:p w14:paraId="3B0F89E7" w14:textId="176A517C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33.4 (22.6, not- </w:t>
            </w:r>
            <w:proofErr w:type="spellStart"/>
            <w:r>
              <w:rPr>
                <w:rFonts w:ascii="ArialMT" w:hAnsi="ArialMT"/>
                <w:sz w:val="22"/>
                <w:szCs w:val="22"/>
              </w:rPr>
              <w:t>reached</w:t>
            </w:r>
            <w:proofErr w:type="spellEnd"/>
            <w:r>
              <w:rPr>
                <w:rFonts w:ascii="ArialMT" w:hAnsi="ArialMT"/>
                <w:sz w:val="22"/>
                <w:szCs w:val="22"/>
              </w:rPr>
              <w:t xml:space="preserve">) </w:t>
            </w:r>
          </w:p>
        </w:tc>
        <w:tc>
          <w:tcPr>
            <w:tcW w:w="2126" w:type="dxa"/>
            <w:vAlign w:val="center"/>
          </w:tcPr>
          <w:p w14:paraId="5E2A4140" w14:textId="1FA2FAF6" w:rsidR="00427E10" w:rsidRPr="00B03241" w:rsidRDefault="00B03241" w:rsidP="00B03241">
            <w:pPr>
              <w:pStyle w:val="StandardWeb"/>
            </w:pPr>
            <w:r>
              <w:rPr>
                <w:rFonts w:ascii="ArialMT" w:hAnsi="ArialMT"/>
                <w:sz w:val="22"/>
                <w:szCs w:val="22"/>
              </w:rPr>
              <w:t xml:space="preserve">34.0 (22.8, not- </w:t>
            </w:r>
            <w:proofErr w:type="spellStart"/>
            <w:r>
              <w:rPr>
                <w:rFonts w:ascii="ArialMT" w:hAnsi="ArialMT"/>
                <w:sz w:val="22"/>
                <w:szCs w:val="22"/>
              </w:rPr>
              <w:t>reached</w:t>
            </w:r>
            <w:proofErr w:type="spellEnd"/>
            <w:r>
              <w:rPr>
                <w:rFonts w:ascii="ArialMT" w:hAnsi="ArialMT"/>
                <w:sz w:val="22"/>
                <w:szCs w:val="22"/>
              </w:rPr>
              <w:t xml:space="preserve">) </w:t>
            </w:r>
          </w:p>
        </w:tc>
      </w:tr>
    </w:tbl>
    <w:p w14:paraId="6B184CA2" w14:textId="77777777" w:rsidR="00427E10" w:rsidRDefault="00427E10" w:rsidP="00427E10">
      <w:pPr>
        <w:rPr>
          <w:rFonts w:ascii="Arial" w:hAnsi="Arial" w:cs="Arial"/>
          <w:sz w:val="17"/>
          <w:szCs w:val="17"/>
          <w:lang w:val="en-US"/>
        </w:rPr>
      </w:pPr>
    </w:p>
    <w:p w14:paraId="5EAC9A82" w14:textId="414EA133" w:rsidR="00833A94" w:rsidRDefault="00833A94" w:rsidP="00833A94">
      <w:pPr>
        <w:rPr>
          <w:rFonts w:ascii="Arial" w:hAnsi="Arial" w:cs="Arial"/>
          <w:sz w:val="17"/>
          <w:szCs w:val="17"/>
          <w:lang w:val="en-US"/>
        </w:rPr>
      </w:pPr>
    </w:p>
    <w:p w14:paraId="074CBB56" w14:textId="25BB8485" w:rsidR="00BE6881" w:rsidRDefault="00BE6881" w:rsidP="00833A94">
      <w:pPr>
        <w:rPr>
          <w:rFonts w:ascii="Arial" w:hAnsi="Arial" w:cs="Arial"/>
          <w:sz w:val="17"/>
          <w:szCs w:val="17"/>
          <w:lang w:val="en-US"/>
        </w:rPr>
      </w:pPr>
    </w:p>
    <w:p w14:paraId="252E2CFC" w14:textId="091AE958" w:rsidR="00BE6881" w:rsidRDefault="00BE6881" w:rsidP="00BE6881">
      <w:pPr>
        <w:rPr>
          <w:rFonts w:ascii="Arial" w:hAnsi="Arial" w:cs="Arial"/>
          <w:b/>
          <w:bCs/>
          <w:lang w:val="en-US"/>
        </w:rPr>
      </w:pPr>
    </w:p>
    <w:sectPr w:rsidR="00BE6881" w:rsidSect="00D80DE1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0D1D7" w14:textId="77777777" w:rsidR="00516D2E" w:rsidRDefault="00516D2E">
      <w:pPr>
        <w:spacing w:after="0" w:line="240" w:lineRule="auto"/>
      </w:pPr>
      <w:r>
        <w:separator/>
      </w:r>
    </w:p>
  </w:endnote>
  <w:endnote w:type="continuationSeparator" w:id="0">
    <w:p w14:paraId="5B6AFE4D" w14:textId="77777777" w:rsidR="00516D2E" w:rsidRDefault="00516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94848877"/>
      <w:docPartObj>
        <w:docPartGallery w:val="Page Numbers (Bottom of Page)"/>
        <w:docPartUnique/>
      </w:docPartObj>
    </w:sdtPr>
    <w:sdtContent>
      <w:p w14:paraId="2DF58A66" w14:textId="77777777" w:rsidR="00E42F5B" w:rsidRDefault="0029331E" w:rsidP="00973468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FCB35E9" w14:textId="77777777" w:rsidR="00E42F5B" w:rsidRDefault="00E42F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  <w:sz w:val="20"/>
        <w:szCs w:val="20"/>
      </w:rPr>
      <w:id w:val="1599678948"/>
      <w:docPartObj>
        <w:docPartGallery w:val="Page Numbers (Bottom of Page)"/>
        <w:docPartUnique/>
      </w:docPartObj>
    </w:sdtPr>
    <w:sdtContent>
      <w:p w14:paraId="3722FB8B" w14:textId="77777777" w:rsidR="00E42F5B" w:rsidRPr="00DF61F9" w:rsidRDefault="0029331E" w:rsidP="00973468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  <w:sz w:val="20"/>
            <w:szCs w:val="20"/>
          </w:rPr>
        </w:pP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DF61F9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DF61F9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5418D398" w14:textId="77777777" w:rsidR="00E42F5B" w:rsidRDefault="00E42F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11E65" w14:textId="77777777" w:rsidR="00516D2E" w:rsidRDefault="00516D2E">
      <w:pPr>
        <w:spacing w:after="0" w:line="240" w:lineRule="auto"/>
      </w:pPr>
      <w:r>
        <w:separator/>
      </w:r>
    </w:p>
  </w:footnote>
  <w:footnote w:type="continuationSeparator" w:id="0">
    <w:p w14:paraId="5E066A0C" w14:textId="77777777" w:rsidR="00516D2E" w:rsidRDefault="00516D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18A61" w14:textId="77777777" w:rsidR="00EF55B0" w:rsidRPr="004C3AEE" w:rsidRDefault="00EF55B0" w:rsidP="00EF55B0">
    <w:pPr>
      <w:pStyle w:val="Kopfzeile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Optimization of the IMPI for CD19 CAR-T</w:t>
    </w:r>
    <w:r>
      <w:rPr>
        <w:rFonts w:ascii="Arial" w:hAnsi="Arial" w:cs="Arial"/>
        <w:sz w:val="20"/>
        <w:szCs w:val="20"/>
        <w:lang w:val="en-US"/>
      </w:rPr>
      <w:tab/>
    </w:r>
    <w:r w:rsidRPr="004C3AEE"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>Winkelmann &amp; Raj</w:t>
    </w:r>
    <w:r w:rsidRPr="004C3AEE">
      <w:rPr>
        <w:rFonts w:ascii="Arial" w:hAnsi="Arial" w:cs="Arial"/>
        <w:sz w:val="20"/>
        <w:szCs w:val="20"/>
        <w:lang w:val="en-US"/>
      </w:rPr>
      <w:t xml:space="preserve"> et al.</w:t>
    </w:r>
  </w:p>
  <w:p w14:paraId="316B7E8D" w14:textId="3A17512A" w:rsidR="00E42F5B" w:rsidRPr="00EF55B0" w:rsidRDefault="00E42F5B" w:rsidP="00EF55B0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0405"/>
    <w:multiLevelType w:val="multilevel"/>
    <w:tmpl w:val="E14CD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B0988"/>
    <w:multiLevelType w:val="multilevel"/>
    <w:tmpl w:val="CDDCF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557FA1"/>
    <w:multiLevelType w:val="multilevel"/>
    <w:tmpl w:val="1FDA4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D1E2B"/>
    <w:multiLevelType w:val="multilevel"/>
    <w:tmpl w:val="009A5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264DF3"/>
    <w:multiLevelType w:val="multilevel"/>
    <w:tmpl w:val="3DA2E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E6EE9"/>
    <w:multiLevelType w:val="multilevel"/>
    <w:tmpl w:val="42449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157CD1"/>
    <w:multiLevelType w:val="multilevel"/>
    <w:tmpl w:val="80B4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DF25C9"/>
    <w:multiLevelType w:val="multilevel"/>
    <w:tmpl w:val="8692E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3C2F14"/>
    <w:multiLevelType w:val="multilevel"/>
    <w:tmpl w:val="A4840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AB7644"/>
    <w:multiLevelType w:val="multilevel"/>
    <w:tmpl w:val="B1407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AA2652"/>
    <w:multiLevelType w:val="multilevel"/>
    <w:tmpl w:val="98965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A550D4"/>
    <w:multiLevelType w:val="multilevel"/>
    <w:tmpl w:val="287ED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35101F"/>
    <w:multiLevelType w:val="multilevel"/>
    <w:tmpl w:val="31CA8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AB34A5"/>
    <w:multiLevelType w:val="multilevel"/>
    <w:tmpl w:val="B71E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C74AF6"/>
    <w:multiLevelType w:val="multilevel"/>
    <w:tmpl w:val="09AA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AE5263"/>
    <w:multiLevelType w:val="hybridMultilevel"/>
    <w:tmpl w:val="5F2A31DA"/>
    <w:lvl w:ilvl="0" w:tplc="4244A28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036D96"/>
    <w:multiLevelType w:val="hybridMultilevel"/>
    <w:tmpl w:val="2166AC36"/>
    <w:lvl w:ilvl="0" w:tplc="9594D8F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824D43"/>
    <w:multiLevelType w:val="hybridMultilevel"/>
    <w:tmpl w:val="62803596"/>
    <w:lvl w:ilvl="0" w:tplc="B3623E3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040472">
    <w:abstractNumId w:val="17"/>
  </w:num>
  <w:num w:numId="2" w16cid:durableId="2017537424">
    <w:abstractNumId w:val="15"/>
  </w:num>
  <w:num w:numId="3" w16cid:durableId="38826801">
    <w:abstractNumId w:val="2"/>
  </w:num>
  <w:num w:numId="4" w16cid:durableId="565802473">
    <w:abstractNumId w:val="7"/>
  </w:num>
  <w:num w:numId="5" w16cid:durableId="522399983">
    <w:abstractNumId w:val="5"/>
  </w:num>
  <w:num w:numId="6" w16cid:durableId="12077501">
    <w:abstractNumId w:val="10"/>
  </w:num>
  <w:num w:numId="7" w16cid:durableId="1222208225">
    <w:abstractNumId w:val="14"/>
  </w:num>
  <w:num w:numId="8" w16cid:durableId="1436556572">
    <w:abstractNumId w:val="1"/>
  </w:num>
  <w:num w:numId="9" w16cid:durableId="1664746044">
    <w:abstractNumId w:val="12"/>
  </w:num>
  <w:num w:numId="10" w16cid:durableId="341396815">
    <w:abstractNumId w:val="11"/>
  </w:num>
  <w:num w:numId="11" w16cid:durableId="1912495412">
    <w:abstractNumId w:val="3"/>
  </w:num>
  <w:num w:numId="12" w16cid:durableId="1142430333">
    <w:abstractNumId w:val="8"/>
  </w:num>
  <w:num w:numId="13" w16cid:durableId="1738283104">
    <w:abstractNumId w:val="6"/>
  </w:num>
  <w:num w:numId="14" w16cid:durableId="1685353431">
    <w:abstractNumId w:val="16"/>
  </w:num>
  <w:num w:numId="15" w16cid:durableId="232014409">
    <w:abstractNumId w:val="4"/>
  </w:num>
  <w:num w:numId="16" w16cid:durableId="844440327">
    <w:abstractNumId w:val="9"/>
  </w:num>
  <w:num w:numId="17" w16cid:durableId="888493104">
    <w:abstractNumId w:val="0"/>
  </w:num>
  <w:num w:numId="18" w16cid:durableId="7029013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45"/>
    <w:rsid w:val="000608DF"/>
    <w:rsid w:val="000641C6"/>
    <w:rsid w:val="00076E06"/>
    <w:rsid w:val="00087A0C"/>
    <w:rsid w:val="000A6D6A"/>
    <w:rsid w:val="000B3B96"/>
    <w:rsid w:val="000C348E"/>
    <w:rsid w:val="000D0455"/>
    <w:rsid w:val="000D7E4C"/>
    <w:rsid w:val="00132A58"/>
    <w:rsid w:val="001611B4"/>
    <w:rsid w:val="0017782B"/>
    <w:rsid w:val="00182C3D"/>
    <w:rsid w:val="001D0A5C"/>
    <w:rsid w:val="001D6AAA"/>
    <w:rsid w:val="0020231C"/>
    <w:rsid w:val="00241852"/>
    <w:rsid w:val="002449A1"/>
    <w:rsid w:val="002561F8"/>
    <w:rsid w:val="0026047C"/>
    <w:rsid w:val="002814E5"/>
    <w:rsid w:val="002831EC"/>
    <w:rsid w:val="0029331E"/>
    <w:rsid w:val="00317D28"/>
    <w:rsid w:val="00385D00"/>
    <w:rsid w:val="003A0EF9"/>
    <w:rsid w:val="003F784F"/>
    <w:rsid w:val="00400E8D"/>
    <w:rsid w:val="00420245"/>
    <w:rsid w:val="00420447"/>
    <w:rsid w:val="00421740"/>
    <w:rsid w:val="00423017"/>
    <w:rsid w:val="004239D3"/>
    <w:rsid w:val="00427E10"/>
    <w:rsid w:val="004473D7"/>
    <w:rsid w:val="00450B72"/>
    <w:rsid w:val="00462E11"/>
    <w:rsid w:val="00481F17"/>
    <w:rsid w:val="00497952"/>
    <w:rsid w:val="004C7B45"/>
    <w:rsid w:val="004F4716"/>
    <w:rsid w:val="00516D2E"/>
    <w:rsid w:val="0059775C"/>
    <w:rsid w:val="005A1B11"/>
    <w:rsid w:val="005B1713"/>
    <w:rsid w:val="005B6548"/>
    <w:rsid w:val="005B7F3D"/>
    <w:rsid w:val="005D57C5"/>
    <w:rsid w:val="005E45C0"/>
    <w:rsid w:val="00625A8C"/>
    <w:rsid w:val="00627016"/>
    <w:rsid w:val="00647731"/>
    <w:rsid w:val="00650873"/>
    <w:rsid w:val="00661833"/>
    <w:rsid w:val="0066713E"/>
    <w:rsid w:val="0069246C"/>
    <w:rsid w:val="006C7589"/>
    <w:rsid w:val="00752CE3"/>
    <w:rsid w:val="00753B03"/>
    <w:rsid w:val="007E1FF6"/>
    <w:rsid w:val="007F3781"/>
    <w:rsid w:val="007F4E42"/>
    <w:rsid w:val="0081385D"/>
    <w:rsid w:val="00833A94"/>
    <w:rsid w:val="008350D3"/>
    <w:rsid w:val="00866E17"/>
    <w:rsid w:val="00885B3E"/>
    <w:rsid w:val="0088674B"/>
    <w:rsid w:val="008E27C7"/>
    <w:rsid w:val="008E74C8"/>
    <w:rsid w:val="00912C39"/>
    <w:rsid w:val="00915B89"/>
    <w:rsid w:val="00965ADE"/>
    <w:rsid w:val="009804AD"/>
    <w:rsid w:val="00982CD9"/>
    <w:rsid w:val="009A62F6"/>
    <w:rsid w:val="009F3E3A"/>
    <w:rsid w:val="00A0675A"/>
    <w:rsid w:val="00A14D38"/>
    <w:rsid w:val="00A24B5C"/>
    <w:rsid w:val="00A67D56"/>
    <w:rsid w:val="00A84564"/>
    <w:rsid w:val="00AA095B"/>
    <w:rsid w:val="00AD7424"/>
    <w:rsid w:val="00B03241"/>
    <w:rsid w:val="00B102DE"/>
    <w:rsid w:val="00B231B8"/>
    <w:rsid w:val="00B24E0C"/>
    <w:rsid w:val="00B307BE"/>
    <w:rsid w:val="00B62786"/>
    <w:rsid w:val="00B82613"/>
    <w:rsid w:val="00BD5418"/>
    <w:rsid w:val="00BE6881"/>
    <w:rsid w:val="00BF3038"/>
    <w:rsid w:val="00C41A5F"/>
    <w:rsid w:val="00C60227"/>
    <w:rsid w:val="00CA72BC"/>
    <w:rsid w:val="00CF44EB"/>
    <w:rsid w:val="00D42EC7"/>
    <w:rsid w:val="00D46A47"/>
    <w:rsid w:val="00D67877"/>
    <w:rsid w:val="00D779F7"/>
    <w:rsid w:val="00D80DE1"/>
    <w:rsid w:val="00DA241F"/>
    <w:rsid w:val="00DC4368"/>
    <w:rsid w:val="00DD6590"/>
    <w:rsid w:val="00E239AB"/>
    <w:rsid w:val="00E42F5B"/>
    <w:rsid w:val="00E4514D"/>
    <w:rsid w:val="00E457E7"/>
    <w:rsid w:val="00E56CFB"/>
    <w:rsid w:val="00E931D0"/>
    <w:rsid w:val="00EA18DD"/>
    <w:rsid w:val="00EA1BF4"/>
    <w:rsid w:val="00EB4CBC"/>
    <w:rsid w:val="00ED64A6"/>
    <w:rsid w:val="00EE2908"/>
    <w:rsid w:val="00EE3125"/>
    <w:rsid w:val="00EE6032"/>
    <w:rsid w:val="00EE77A8"/>
    <w:rsid w:val="00EF55B0"/>
    <w:rsid w:val="00F22153"/>
    <w:rsid w:val="00F45959"/>
    <w:rsid w:val="00F751DB"/>
    <w:rsid w:val="00F774DA"/>
    <w:rsid w:val="00F80C30"/>
    <w:rsid w:val="00FC30AC"/>
    <w:rsid w:val="00FD3F15"/>
    <w:rsid w:val="00FE7B9C"/>
    <w:rsid w:val="00FF3E84"/>
    <w:rsid w:val="00FF560F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E405"/>
  <w15:chartTrackingRefBased/>
  <w15:docId w15:val="{D8766416-5FE8-4E5C-A26D-F43AD860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038"/>
    <w:rPr>
      <w:rFonts w:eastAsiaTheme="minorHAnsi"/>
      <w:kern w:val="0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7B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C7B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7B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7B4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C7B45"/>
  </w:style>
  <w:style w:type="character" w:styleId="Kommentarzeichen">
    <w:name w:val="annotation reference"/>
    <w:basedOn w:val="Absatz-Standardschriftart"/>
    <w:uiPriority w:val="99"/>
    <w:semiHidden/>
    <w:unhideWhenUsed/>
    <w:rsid w:val="004C7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7B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7B45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7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7B45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4C7B45"/>
    <w:rPr>
      <w:i/>
      <w:iCs/>
    </w:rPr>
  </w:style>
  <w:style w:type="paragraph" w:styleId="Listenabsatz">
    <w:name w:val="List Paragraph"/>
    <w:basedOn w:val="Standard"/>
    <w:uiPriority w:val="34"/>
    <w:qFormat/>
    <w:rsid w:val="004C7B45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C7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C7B4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Absatz-Standardschriftart"/>
    <w:rsid w:val="004C7B45"/>
  </w:style>
  <w:style w:type="paragraph" w:styleId="berarbeitung">
    <w:name w:val="Revision"/>
    <w:hidden/>
    <w:uiPriority w:val="99"/>
    <w:semiHidden/>
    <w:rsid w:val="004C7B45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C7B4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C7B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4C7B4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4C7B4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B45"/>
    <w:rPr>
      <w:rFonts w:eastAsiaTheme="minorHAnsi"/>
      <w:kern w:val="0"/>
      <w:lang w:eastAsia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B45"/>
    <w:rPr>
      <w:rFonts w:eastAsiaTheme="minorHAnsi"/>
      <w:kern w:val="0"/>
      <w:lang w:eastAsia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4C7B45"/>
  </w:style>
  <w:style w:type="character" w:styleId="Fett">
    <w:name w:val="Strong"/>
    <w:basedOn w:val="Absatz-Standardschriftart"/>
    <w:uiPriority w:val="22"/>
    <w:qFormat/>
    <w:rsid w:val="004C7B45"/>
    <w:rPr>
      <w:b/>
      <w:bCs/>
    </w:rPr>
  </w:style>
  <w:style w:type="character" w:customStyle="1" w:styleId="id-label">
    <w:name w:val="id-label"/>
    <w:basedOn w:val="Absatz-Standardschriftart"/>
    <w:rsid w:val="004C7B45"/>
  </w:style>
  <w:style w:type="character" w:customStyle="1" w:styleId="apple-converted-space">
    <w:name w:val="apple-converted-space"/>
    <w:basedOn w:val="Absatz-Standardschriftart"/>
    <w:rsid w:val="004C7B45"/>
  </w:style>
  <w:style w:type="character" w:styleId="BesuchterLink">
    <w:name w:val="FollowedHyperlink"/>
    <w:basedOn w:val="Absatz-Standardschriftart"/>
    <w:uiPriority w:val="99"/>
    <w:semiHidden/>
    <w:unhideWhenUsed/>
    <w:rsid w:val="004C7B45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833A9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E1FF6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andardWeb">
    <w:name w:val="Normal (Web)"/>
    <w:basedOn w:val="Standard"/>
    <w:uiPriority w:val="99"/>
    <w:unhideWhenUsed/>
    <w:rsid w:val="00B032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6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3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0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04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9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0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7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9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2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6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1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6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1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6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8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95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9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ntos</dc:creator>
  <cp:keywords/>
  <dc:description/>
  <cp:lastModifiedBy>Michael Winkelmann</cp:lastModifiedBy>
  <cp:revision>3</cp:revision>
  <cp:lastPrinted>2025-05-14T15:47:00Z</cp:lastPrinted>
  <dcterms:created xsi:type="dcterms:W3CDTF">2025-05-26T16:15:00Z</dcterms:created>
  <dcterms:modified xsi:type="dcterms:W3CDTF">2025-06-12T07:13:00Z</dcterms:modified>
</cp:coreProperties>
</file>